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D33" w:rsidRPr="00101BCE" w:rsidRDefault="00883D33" w:rsidP="00101BCE">
      <w:pPr>
        <w:pStyle w:val="a6"/>
        <w:shd w:val="clear" w:color="auto" w:fill="FFFFFF"/>
        <w:spacing w:before="0" w:beforeAutospacing="0" w:after="0" w:afterAutospacing="0"/>
        <w:jc w:val="both"/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101BCE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101BCE" w:rsidRPr="00101BCE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101BCE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101BCE">
        <w:rPr>
          <w:rFonts w:ascii="Times New Roman" w:hAnsi="Times New Roman" w:cs="Times New Roman"/>
          <w:b/>
          <w:sz w:val="18"/>
          <w:szCs w:val="18"/>
        </w:rPr>
        <w:t>.</w:t>
      </w:r>
      <w:r w:rsidR="00376C93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C</w:t>
      </w:r>
      <w:r w:rsidR="00376C93" w:rsidRPr="00101BCE">
        <w:rPr>
          <w:rFonts w:ascii="Times New Roman" w:hAnsi="Times New Roman" w:cs="Times New Roman"/>
          <w:b/>
          <w:sz w:val="18"/>
          <w:szCs w:val="18"/>
        </w:rPr>
        <w:t>hlorophyll</w:t>
      </w:r>
      <w:r w:rsidR="00376C93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contents 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>(c</w:t>
      </w:r>
      <w:r w:rsidR="00D32AB7" w:rsidRPr="00101BCE">
        <w:rPr>
          <w:rFonts w:ascii="Times New Roman" w:hAnsi="Times New Roman" w:cs="Times New Roman"/>
          <w:b/>
          <w:sz w:val="18"/>
          <w:szCs w:val="18"/>
        </w:rPr>
        <w:t>hlorophyll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a, c</w:t>
      </w:r>
      <w:r w:rsidR="00D32AB7" w:rsidRPr="00101BCE">
        <w:rPr>
          <w:rFonts w:ascii="Times New Roman" w:hAnsi="Times New Roman" w:cs="Times New Roman"/>
          <w:b/>
          <w:sz w:val="18"/>
          <w:szCs w:val="18"/>
        </w:rPr>
        <w:t>hlorophyll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b</w:t>
      </w:r>
      <w:r w:rsidR="00E50CAC" w:rsidRPr="00101BCE">
        <w:rPr>
          <w:rFonts w:ascii="Times New Roman" w:hAnsi="Times New Roman" w:cs="Times New Roman" w:hint="eastAsia"/>
          <w:b/>
          <w:sz w:val="18"/>
          <w:szCs w:val="18"/>
        </w:rPr>
        <w:t>,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c</w:t>
      </w:r>
      <w:r w:rsidR="00D32AB7" w:rsidRPr="00101BCE">
        <w:rPr>
          <w:rFonts w:ascii="Times New Roman" w:hAnsi="Times New Roman" w:cs="Times New Roman"/>
          <w:b/>
          <w:sz w:val="18"/>
          <w:szCs w:val="18"/>
        </w:rPr>
        <w:t>hlorophyll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a+b</w:t>
      </w:r>
      <w:r w:rsidR="00E50CAC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and Chla/b</w:t>
      </w:r>
      <w:r w:rsidR="00D32AB7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) </w:t>
      </w:r>
      <w:r w:rsidR="00376C93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in </w:t>
      </w:r>
      <w:r w:rsidR="00376C93" w:rsidRPr="00101BCE">
        <w:rPr>
          <w:rFonts w:ascii="Times New Roman" w:hAnsi="Times New Roman" w:cs="Times New Roman"/>
          <w:b/>
          <w:sz w:val="18"/>
          <w:szCs w:val="18"/>
        </w:rPr>
        <w:t>four species seedling leaves.</w:t>
      </w:r>
      <w:r w:rsidR="00376C93" w:rsidRPr="00101BC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</w:p>
    <w:tbl>
      <w:tblPr>
        <w:tblStyle w:val="a5"/>
        <w:tblW w:w="5000" w:type="pct"/>
        <w:tblLook w:val="04A0"/>
      </w:tblPr>
      <w:tblGrid>
        <w:gridCol w:w="1954"/>
        <w:gridCol w:w="1417"/>
        <w:gridCol w:w="1278"/>
        <w:gridCol w:w="1416"/>
        <w:gridCol w:w="1416"/>
        <w:gridCol w:w="1041"/>
      </w:tblGrid>
      <w:tr w:rsidR="00883D33" w:rsidRPr="00504618" w:rsidTr="00101BCE">
        <w:tc>
          <w:tcPr>
            <w:tcW w:w="1146" w:type="pct"/>
          </w:tcPr>
          <w:p w:rsidR="00883D33" w:rsidRPr="00101BCE" w:rsidRDefault="00883D33" w:rsidP="00101BCE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101BCE">
              <w:rPr>
                <w:rFonts w:eastAsiaTheme="minorEastAsia"/>
                <w:b/>
                <w:bCs/>
                <w:kern w:val="24"/>
                <w:sz w:val="18"/>
                <w:szCs w:val="18"/>
              </w:rPr>
              <w:t>Leaf traits</w:t>
            </w:r>
          </w:p>
        </w:tc>
        <w:tc>
          <w:tcPr>
            <w:tcW w:w="831" w:type="pct"/>
          </w:tcPr>
          <w:p w:rsidR="00883D33" w:rsidRPr="000C3A14" w:rsidRDefault="00883D33" w:rsidP="00101BC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C3A14">
              <w:rPr>
                <w:b/>
                <w:i/>
                <w:sz w:val="18"/>
                <w:szCs w:val="18"/>
              </w:rPr>
              <w:t>D. odorifera</w:t>
            </w:r>
          </w:p>
        </w:tc>
        <w:tc>
          <w:tcPr>
            <w:tcW w:w="750" w:type="pct"/>
          </w:tcPr>
          <w:p w:rsidR="00883D33" w:rsidRPr="000C3A14" w:rsidRDefault="00883D33" w:rsidP="00101BCE">
            <w:pPr>
              <w:spacing w:line="240" w:lineRule="auto"/>
              <w:jc w:val="center"/>
              <w:rPr>
                <w:rFonts w:eastAsiaTheme="minorEastAsia"/>
                <w:b/>
                <w:i/>
                <w:kern w:val="24"/>
                <w:sz w:val="18"/>
                <w:szCs w:val="18"/>
              </w:rPr>
            </w:pPr>
            <w:r w:rsidRPr="000C3A14">
              <w:rPr>
                <w:b/>
                <w:bCs/>
                <w:i/>
                <w:sz w:val="18"/>
                <w:szCs w:val="18"/>
              </w:rPr>
              <w:t>E. fordii</w:t>
            </w:r>
          </w:p>
        </w:tc>
        <w:tc>
          <w:tcPr>
            <w:tcW w:w="831" w:type="pct"/>
          </w:tcPr>
          <w:p w:rsidR="00883D33" w:rsidRPr="000C3A14" w:rsidRDefault="00883D33" w:rsidP="00101BC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C3A14">
              <w:rPr>
                <w:rFonts w:eastAsiaTheme="minorEastAsia"/>
                <w:b/>
                <w:i/>
                <w:sz w:val="18"/>
                <w:szCs w:val="18"/>
              </w:rPr>
              <w:t>B. alnoides</w:t>
            </w:r>
          </w:p>
        </w:tc>
        <w:tc>
          <w:tcPr>
            <w:tcW w:w="831" w:type="pct"/>
          </w:tcPr>
          <w:p w:rsidR="00883D33" w:rsidRPr="000C3A14" w:rsidRDefault="00883D33" w:rsidP="00101BCE">
            <w:pPr>
              <w:spacing w:line="240" w:lineRule="auto"/>
              <w:jc w:val="center"/>
              <w:rPr>
                <w:rFonts w:eastAsiaTheme="minorEastAsia"/>
                <w:b/>
                <w:i/>
                <w:kern w:val="24"/>
                <w:sz w:val="18"/>
                <w:szCs w:val="18"/>
              </w:rPr>
            </w:pPr>
            <w:r w:rsidRPr="000C3A14">
              <w:rPr>
                <w:b/>
                <w:bCs/>
                <w:i/>
                <w:sz w:val="18"/>
                <w:szCs w:val="18"/>
              </w:rPr>
              <w:t>C. hystrix</w:t>
            </w:r>
          </w:p>
        </w:tc>
        <w:tc>
          <w:tcPr>
            <w:tcW w:w="611" w:type="pct"/>
          </w:tcPr>
          <w:p w:rsidR="00883D33" w:rsidRPr="000C3A14" w:rsidRDefault="00883D33" w:rsidP="00101BCE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0C3A14">
              <w:rPr>
                <w:rFonts w:eastAsiaTheme="minorEastAsia"/>
                <w:b/>
                <w:i/>
                <w:kern w:val="24"/>
                <w:sz w:val="18"/>
                <w:szCs w:val="18"/>
              </w:rPr>
              <w:t>F</w:t>
            </w:r>
          </w:p>
        </w:tc>
      </w:tr>
      <w:tr w:rsidR="00F81D2F" w:rsidRPr="00504618" w:rsidTr="00101BCE">
        <w:tc>
          <w:tcPr>
            <w:tcW w:w="1146" w:type="pct"/>
            <w:vAlign w:val="center"/>
          </w:tcPr>
          <w:p w:rsidR="00F81D2F" w:rsidRPr="00101BCE" w:rsidRDefault="00F81D2F" w:rsidP="00101BCE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iCs/>
                <w:sz w:val="18"/>
                <w:szCs w:val="18"/>
                <w:lang w:bidi="en-US"/>
              </w:rPr>
            </w:pP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Chl</w:t>
            </w: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a</w:t>
            </w:r>
            <w:r w:rsidR="00217C3B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(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m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perscript"/>
                <w:lang w:eastAsia="zh-CN"/>
              </w:rPr>
              <w:t>-1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1.33±0.03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0.75±0.11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0.93±0.01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0F103C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.35</w:t>
            </w:r>
            <w:r w:rsidR="00F81D2F" w:rsidRPr="00EF3A24">
              <w:rPr>
                <w:rFonts w:hint="eastAsia"/>
                <w:sz w:val="18"/>
                <w:szCs w:val="18"/>
              </w:rPr>
              <w:t>±0.</w:t>
            </w: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4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F81D2F" w:rsidRPr="00EF3A24" w:rsidRDefault="00EF3A24" w:rsidP="00101BCE">
            <w:pPr>
              <w:spacing w:line="240" w:lineRule="auto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8"/>
                <w:szCs w:val="18"/>
                <w:lang w:bidi="en-US"/>
              </w:rPr>
            </w:pPr>
            <w:r w:rsidRPr="00EF3A24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45.418</w:t>
            </w:r>
            <w:r w:rsidR="00F81D2F" w:rsidRPr="00EF3A24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F81D2F" w:rsidRPr="00504618" w:rsidTr="00101BCE">
        <w:tc>
          <w:tcPr>
            <w:tcW w:w="1146" w:type="pct"/>
            <w:vAlign w:val="center"/>
          </w:tcPr>
          <w:p w:rsidR="00F81D2F" w:rsidRPr="00101BCE" w:rsidRDefault="00F81D2F" w:rsidP="00101BCE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Chl</w:t>
            </w: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b</w:t>
            </w:r>
            <w:r w:rsidR="00217C3B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(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m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perscript"/>
                <w:lang w:eastAsia="zh-CN"/>
              </w:rPr>
              <w:t>-1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1.05±0.03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0.56±0.09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0.70±0.01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0F103C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.33</w:t>
            </w:r>
            <w:r w:rsidR="00F81D2F" w:rsidRPr="00EF3A24">
              <w:rPr>
                <w:rFonts w:hint="eastAsia"/>
                <w:sz w:val="18"/>
                <w:szCs w:val="18"/>
              </w:rPr>
              <w:t>±0.</w:t>
            </w: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4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11" w:type="pct"/>
            <w:vAlign w:val="center"/>
          </w:tcPr>
          <w:p w:rsidR="00F81D2F" w:rsidRPr="00EF3A24" w:rsidRDefault="00EF3A24" w:rsidP="00101BCE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EF3A24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34.791</w:t>
            </w:r>
            <w:r w:rsidR="00F81D2F" w:rsidRPr="00EF3A24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F81D2F" w:rsidRPr="00504618" w:rsidTr="00101BCE">
        <w:tc>
          <w:tcPr>
            <w:tcW w:w="1146" w:type="pct"/>
            <w:vAlign w:val="center"/>
          </w:tcPr>
          <w:p w:rsidR="00F81D2F" w:rsidRPr="00101BCE" w:rsidRDefault="00F81D2F" w:rsidP="00101BCE">
            <w:pPr>
              <w:spacing w:line="240" w:lineRule="auto"/>
              <w:jc w:val="left"/>
              <w:rPr>
                <w:b/>
                <w:bCs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Chl</w:t>
            </w: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a+b</w:t>
            </w:r>
            <w:r w:rsidR="00217C3B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(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m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rFonts w:eastAsiaTheme="minorEastAsia"/>
                <w:b/>
                <w:sz w:val="18"/>
                <w:szCs w:val="18"/>
                <w:lang w:eastAsia="zh-CN"/>
              </w:rPr>
              <w:t>g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perscript"/>
                <w:lang w:eastAsia="zh-CN"/>
              </w:rPr>
              <w:t>-1</w:t>
            </w: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2.38±0.05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1.31±0.20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F81D2F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hint="eastAsia"/>
                <w:sz w:val="18"/>
                <w:szCs w:val="18"/>
              </w:rPr>
              <w:t>1.63±0.03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F81D2F" w:rsidRPr="00EF3A24" w:rsidRDefault="000F103C" w:rsidP="00101BCE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.68</w:t>
            </w:r>
            <w:r w:rsidR="00F81D2F" w:rsidRPr="00EF3A24">
              <w:rPr>
                <w:rFonts w:hint="eastAsia"/>
                <w:sz w:val="18"/>
                <w:szCs w:val="18"/>
              </w:rPr>
              <w:t>±0.</w:t>
            </w:r>
            <w:r w:rsidRPr="00EF3A24">
              <w:rPr>
                <w:rFonts w:eastAsiaTheme="minorEastAsia" w:hint="eastAsia"/>
                <w:sz w:val="18"/>
                <w:szCs w:val="18"/>
                <w:lang w:eastAsia="zh-CN"/>
              </w:rPr>
              <w:t>08</w:t>
            </w:r>
            <w:r w:rsidR="00EF3A24"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11" w:type="pct"/>
            <w:vAlign w:val="center"/>
          </w:tcPr>
          <w:p w:rsidR="00F81D2F" w:rsidRPr="00EF3A24" w:rsidRDefault="00EF3A24" w:rsidP="00101BCE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EF3A24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40.548</w:t>
            </w:r>
            <w:r w:rsidR="00F81D2F" w:rsidRPr="00EF3A24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E50CAC" w:rsidRPr="00504618" w:rsidTr="00101BCE">
        <w:tc>
          <w:tcPr>
            <w:tcW w:w="1146" w:type="pct"/>
            <w:vAlign w:val="center"/>
          </w:tcPr>
          <w:p w:rsidR="00E50CAC" w:rsidRPr="00101BCE" w:rsidRDefault="00E50CAC" w:rsidP="00101BCE">
            <w:pPr>
              <w:spacing w:line="240" w:lineRule="auto"/>
              <w:jc w:val="left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101BC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Chl</w:t>
            </w: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a/b</w:t>
            </w:r>
          </w:p>
        </w:tc>
        <w:tc>
          <w:tcPr>
            <w:tcW w:w="831" w:type="pct"/>
            <w:vAlign w:val="center"/>
          </w:tcPr>
          <w:p w:rsidR="00E50CAC" w:rsidRPr="00E50CAC" w:rsidRDefault="00E50CAC" w:rsidP="00101BCE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.27</w:t>
            </w:r>
            <w:r w:rsidRPr="00EF3A24">
              <w:rPr>
                <w:rFonts w:hint="eastAsia"/>
                <w:sz w:val="18"/>
                <w:szCs w:val="18"/>
              </w:rPr>
              <w:t>±0.05</w:t>
            </w:r>
            <w:r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E50CAC" w:rsidRPr="00E50CAC" w:rsidRDefault="00E50CAC" w:rsidP="00101BCE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.34</w:t>
            </w:r>
            <w:r w:rsidRPr="00EF3A24">
              <w:rPr>
                <w:rFonts w:hint="eastAsia"/>
                <w:sz w:val="18"/>
                <w:szCs w:val="18"/>
              </w:rPr>
              <w:t>±0.0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E50CAC" w:rsidRPr="00E50CAC" w:rsidRDefault="00E50CAC" w:rsidP="00101BCE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.33</w:t>
            </w:r>
            <w:r w:rsidRPr="00EF3A24">
              <w:rPr>
                <w:rFonts w:hint="eastAsia"/>
                <w:sz w:val="18"/>
                <w:szCs w:val="18"/>
              </w:rPr>
              <w:t>±0.0</w:t>
            </w: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  <w:r w:rsidRPr="00EF3A24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E50CAC" w:rsidRPr="00EF3A24" w:rsidRDefault="00E50CAC" w:rsidP="00101BCE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.06</w:t>
            </w:r>
            <w:r w:rsidRPr="00EF3A24">
              <w:rPr>
                <w:rFonts w:hint="eastAsia"/>
                <w:sz w:val="18"/>
                <w:szCs w:val="18"/>
              </w:rPr>
              <w:t>±0.05</w:t>
            </w:r>
            <w:r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E50CAC" w:rsidRPr="00EF3A24" w:rsidRDefault="00E50CAC" w:rsidP="00101BCE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28</w:t>
            </w:r>
            <w:r w:rsidRPr="00EF3A24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.</w:t>
            </w: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53</w:t>
            </w:r>
            <w:r w:rsidRPr="00EF3A24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F3A24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</w:tbl>
    <w:p w:rsidR="00FE3E11" w:rsidRPr="004C0A62" w:rsidRDefault="00883D33" w:rsidP="004C0A62">
      <w:pPr>
        <w:pStyle w:val="a6"/>
        <w:shd w:val="clear" w:color="auto" w:fill="FFFFFF"/>
        <w:spacing w:before="0" w:beforeAutospacing="0" w:after="0" w:afterAutospacing="0"/>
        <w:jc w:val="both"/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101BCE">
        <w:rPr>
          <w:rFonts w:ascii="Times New Roman" w:hAnsi="Times New Roman" w:cs="Times New Roman"/>
          <w:sz w:val="18"/>
          <w:szCs w:val="18"/>
        </w:rPr>
        <w:t xml:space="preserve">Mean values (± SD) </w:t>
      </w:r>
      <w:r w:rsidR="00425D99">
        <w:rPr>
          <w:rFonts w:ascii="Times New Roman" w:hAnsi="Times New Roman" w:cs="Times New Roman" w:hint="eastAsia"/>
          <w:sz w:val="18"/>
          <w:szCs w:val="18"/>
        </w:rPr>
        <w:t>were</w:t>
      </w:r>
      <w:r w:rsidRPr="00101BCE">
        <w:rPr>
          <w:rFonts w:ascii="Times New Roman" w:hAnsi="Times New Roman" w:cs="Times New Roman"/>
          <w:sz w:val="18"/>
          <w:szCs w:val="18"/>
        </w:rPr>
        <w:t xml:space="preserve"> shown (n = 7). Different letters indicate</w:t>
      </w:r>
      <w:r w:rsidR="009711EA">
        <w:rPr>
          <w:rFonts w:ascii="Times New Roman" w:hAnsi="Times New Roman" w:cs="Times New Roman"/>
          <w:sz w:val="18"/>
          <w:szCs w:val="18"/>
        </w:rPr>
        <w:t>d</w:t>
      </w:r>
      <w:r w:rsidRPr="00101BCE">
        <w:rPr>
          <w:rFonts w:ascii="Times New Roman" w:hAnsi="Times New Roman" w:cs="Times New Roman"/>
          <w:sz w:val="18"/>
          <w:szCs w:val="18"/>
        </w:rPr>
        <w:t xml:space="preserve"> significant differences between species (Tukey’s test,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5).</w:t>
      </w:r>
      <w:r w:rsidRPr="00101BC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sz w:val="18"/>
          <w:szCs w:val="18"/>
        </w:rPr>
        <w:t xml:space="preserve">Statistically significant </w:t>
      </w:r>
      <w:r w:rsidRPr="00101BCE">
        <w:rPr>
          <w:rFonts w:ascii="Times New Roman" w:hAnsi="Times New Roman" w:cs="Times New Roman"/>
          <w:i/>
          <w:sz w:val="18"/>
          <w:szCs w:val="18"/>
        </w:rPr>
        <w:t>F</w:t>
      </w:r>
      <w:r w:rsidRPr="00101BCE">
        <w:rPr>
          <w:rFonts w:ascii="Times New Roman" w:hAnsi="Times New Roman" w:cs="Times New Roman"/>
          <w:sz w:val="18"/>
          <w:szCs w:val="18"/>
        </w:rPr>
        <w:t xml:space="preserve">-ratios were denoted by 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5,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 xml:space="preserve"> *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01.</w:t>
      </w:r>
      <w:r w:rsidR="00101BCE" w:rsidRPr="00101BCE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sectPr w:rsidR="00FE3E11" w:rsidRPr="004C0A62" w:rsidSect="00FE3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4F9C" w:rsidRDefault="00E64F9C" w:rsidP="005821FE">
      <w:pPr>
        <w:spacing w:line="240" w:lineRule="auto"/>
      </w:pPr>
      <w:r>
        <w:separator/>
      </w:r>
    </w:p>
  </w:endnote>
  <w:endnote w:type="continuationSeparator" w:id="1">
    <w:p w:rsidR="00E64F9C" w:rsidRDefault="00E64F9C" w:rsidP="005821F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4F9C" w:rsidRDefault="00E64F9C" w:rsidP="005821FE">
      <w:pPr>
        <w:spacing w:line="240" w:lineRule="auto"/>
      </w:pPr>
      <w:r>
        <w:separator/>
      </w:r>
    </w:p>
  </w:footnote>
  <w:footnote w:type="continuationSeparator" w:id="1">
    <w:p w:rsidR="00E64F9C" w:rsidRDefault="00E64F9C" w:rsidP="005821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21FE"/>
    <w:rsid w:val="0007410C"/>
    <w:rsid w:val="000C3A14"/>
    <w:rsid w:val="000F103C"/>
    <w:rsid w:val="00101BCE"/>
    <w:rsid w:val="00110CBB"/>
    <w:rsid w:val="00217C3B"/>
    <w:rsid w:val="00332E58"/>
    <w:rsid w:val="003362D1"/>
    <w:rsid w:val="00376C93"/>
    <w:rsid w:val="00383799"/>
    <w:rsid w:val="00394DD4"/>
    <w:rsid w:val="003A2086"/>
    <w:rsid w:val="003F036D"/>
    <w:rsid w:val="00425D99"/>
    <w:rsid w:val="004C0A62"/>
    <w:rsid w:val="00536DB0"/>
    <w:rsid w:val="005821FE"/>
    <w:rsid w:val="005B35AB"/>
    <w:rsid w:val="00626DEE"/>
    <w:rsid w:val="006977AC"/>
    <w:rsid w:val="00707AC0"/>
    <w:rsid w:val="007444DC"/>
    <w:rsid w:val="00772A72"/>
    <w:rsid w:val="00883D33"/>
    <w:rsid w:val="00897390"/>
    <w:rsid w:val="00911065"/>
    <w:rsid w:val="009711EA"/>
    <w:rsid w:val="009801D9"/>
    <w:rsid w:val="009C7CEA"/>
    <w:rsid w:val="00A36BF7"/>
    <w:rsid w:val="00A429F6"/>
    <w:rsid w:val="00A67F93"/>
    <w:rsid w:val="00A809A0"/>
    <w:rsid w:val="00BB0F99"/>
    <w:rsid w:val="00BD3B5E"/>
    <w:rsid w:val="00CF2D71"/>
    <w:rsid w:val="00CF77F2"/>
    <w:rsid w:val="00D32AB7"/>
    <w:rsid w:val="00D419C9"/>
    <w:rsid w:val="00D90559"/>
    <w:rsid w:val="00DC74AD"/>
    <w:rsid w:val="00E1155E"/>
    <w:rsid w:val="00E277A7"/>
    <w:rsid w:val="00E50CAC"/>
    <w:rsid w:val="00E64F9C"/>
    <w:rsid w:val="00EF3A24"/>
    <w:rsid w:val="00F41442"/>
    <w:rsid w:val="00F65955"/>
    <w:rsid w:val="00F81D2F"/>
    <w:rsid w:val="00FE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1F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21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5821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21F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5821FE"/>
    <w:rPr>
      <w:sz w:val="18"/>
      <w:szCs w:val="18"/>
    </w:rPr>
  </w:style>
  <w:style w:type="table" w:styleId="a5">
    <w:name w:val="Table Grid"/>
    <w:basedOn w:val="a1"/>
    <w:uiPriority w:val="59"/>
    <w:rsid w:val="005821F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5821F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styleId="a6">
    <w:name w:val="Normal (Web)"/>
    <w:basedOn w:val="a"/>
    <w:uiPriority w:val="99"/>
    <w:unhideWhenUsed/>
    <w:rsid w:val="00101BCE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styleId="a7">
    <w:name w:val="Document Map"/>
    <w:basedOn w:val="a"/>
    <w:link w:val="Char1"/>
    <w:uiPriority w:val="99"/>
    <w:semiHidden/>
    <w:unhideWhenUsed/>
    <w:rsid w:val="00101BCE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101BCE"/>
    <w:rPr>
      <w:rFonts w:ascii="宋体" w:eastAsia="宋体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n</dc:creator>
  <cp:keywords/>
  <dc:description/>
  <cp:lastModifiedBy>Lenovo</cp:lastModifiedBy>
  <cp:revision>29</cp:revision>
  <dcterms:created xsi:type="dcterms:W3CDTF">2018-05-18T10:49:00Z</dcterms:created>
  <dcterms:modified xsi:type="dcterms:W3CDTF">2019-02-24T15:47:00Z</dcterms:modified>
</cp:coreProperties>
</file>